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F403A" w14:textId="08CC7E15" w:rsidR="00F51DBE" w:rsidRPr="00FC3D92" w:rsidRDefault="00163CEF" w:rsidP="00F51DBE">
      <w:pPr>
        <w:widowControl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885FF5">
        <w:rPr>
          <w:rFonts w:ascii="Times New Roman" w:hAnsi="Times New Roman"/>
          <w:b/>
          <w:color w:val="000000" w:themeColor="text1"/>
          <w:szCs w:val="21"/>
        </w:rPr>
        <w:t>5</w:t>
      </w:r>
      <w:bookmarkStart w:id="0" w:name="_GoBack"/>
      <w:bookmarkEnd w:id="0"/>
      <w:r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Table. </w:t>
      </w:r>
      <w:r w:rsidR="00667B43" w:rsidRPr="00FC3D92">
        <w:rPr>
          <w:rFonts w:ascii="Times New Roman" w:hAnsi="Times New Roman"/>
          <w:b/>
          <w:color w:val="000000" w:themeColor="text1"/>
          <w:sz w:val="22"/>
        </w:rPr>
        <w:t xml:space="preserve">Factor loadings for BPSDs in patients with </w:t>
      </w:r>
      <w:r w:rsidR="00667B43" w:rsidRPr="00FC3D92">
        <w:rPr>
          <w:rFonts w:ascii="Times New Roman" w:hAnsi="Times New Roman"/>
          <w:b/>
          <w:color w:val="000000" w:themeColor="text1"/>
          <w:szCs w:val="21"/>
        </w:rPr>
        <w:t>D</w:t>
      </w:r>
      <w:r w:rsidR="00F51DBE" w:rsidRPr="00FC3D92">
        <w:rPr>
          <w:rFonts w:ascii="Times New Roman" w:hAnsi="Times New Roman"/>
          <w:b/>
          <w:color w:val="000000" w:themeColor="text1"/>
          <w:szCs w:val="21"/>
        </w:rPr>
        <w:t>ementia with Lewy bodies</w:t>
      </w:r>
    </w:p>
    <w:p w14:paraId="5FBFE1D6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tbl>
      <w:tblPr>
        <w:tblW w:w="65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080"/>
        <w:gridCol w:w="1080"/>
        <w:gridCol w:w="1080"/>
        <w:gridCol w:w="1080"/>
      </w:tblGrid>
      <w:tr w:rsidR="001332D7" w:rsidRPr="001332D7" w14:paraId="58AC1B2B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B6D1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D553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B8217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A750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8BB73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4</w:t>
            </w:r>
          </w:p>
        </w:tc>
      </w:tr>
      <w:tr w:rsidR="001332D7" w:rsidRPr="001332D7" w14:paraId="1DDBCA2B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B2C24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Eigenvalu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F95405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90FB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CDFC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0EE1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11</w:t>
            </w:r>
          </w:p>
        </w:tc>
      </w:tr>
      <w:tr w:rsidR="001332D7" w:rsidRPr="001332D7" w14:paraId="5E82FF47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7A239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% of variance expl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72CF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3D0ED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2D07D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534B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.2</w:t>
            </w:r>
          </w:p>
        </w:tc>
      </w:tr>
      <w:tr w:rsidR="001332D7" w:rsidRPr="001332D7" w14:paraId="4D3821D1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4199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lus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F9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5F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7FB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4B5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7 </w:t>
            </w:r>
          </w:p>
        </w:tc>
      </w:tr>
      <w:tr w:rsidR="001332D7" w:rsidRPr="001332D7" w14:paraId="2EFF345D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1C06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Hallucin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0EDC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F15B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E4F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6DFD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19 </w:t>
            </w:r>
          </w:p>
        </w:tc>
      </w:tr>
      <w:tr w:rsidR="001332D7" w:rsidRPr="001332D7" w14:paraId="492E83BE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A922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i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C8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E0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38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F42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14 </w:t>
            </w:r>
          </w:p>
        </w:tc>
      </w:tr>
      <w:tr w:rsidR="001332D7" w:rsidRPr="001332D7" w14:paraId="0D96BC71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F39B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442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A2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F47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518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24 </w:t>
            </w:r>
          </w:p>
        </w:tc>
      </w:tr>
      <w:tr w:rsidR="001332D7" w:rsidRPr="001332D7" w14:paraId="65A0A2F1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02E8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5F8B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024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32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40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73 </w:t>
            </w:r>
          </w:p>
        </w:tc>
      </w:tr>
      <w:tr w:rsidR="001332D7" w:rsidRPr="001332D7" w14:paraId="609E598E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DC2E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upho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86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2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58A5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FC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B97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79 </w:t>
            </w:r>
          </w:p>
        </w:tc>
      </w:tr>
      <w:tr w:rsidR="001332D7" w:rsidRPr="001332D7" w14:paraId="18FFE032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8D6E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pa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7D9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DE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1F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4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1EF8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429 </w:t>
            </w:r>
          </w:p>
        </w:tc>
      </w:tr>
      <w:tr w:rsidR="001332D7" w:rsidRPr="001332D7" w14:paraId="07847C82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984F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isinhib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6B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AE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15D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116D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480 </w:t>
            </w:r>
          </w:p>
        </w:tc>
      </w:tr>
      <w:tr w:rsidR="001332D7" w:rsidRPr="001332D7" w14:paraId="56180474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4F03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Irrita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A03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09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39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0BB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88 </w:t>
            </w:r>
          </w:p>
        </w:tc>
      </w:tr>
      <w:tr w:rsidR="001332D7" w:rsidRPr="001332D7" w14:paraId="1683CD6B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ACE8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2728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28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B1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E36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71 </w:t>
            </w:r>
          </w:p>
        </w:tc>
      </w:tr>
      <w:tr w:rsidR="001332D7" w:rsidRPr="001332D7" w14:paraId="7B94BA18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38CB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leep disturba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A30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2BB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37A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E5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59 </w:t>
            </w:r>
          </w:p>
        </w:tc>
      </w:tr>
      <w:tr w:rsidR="001332D7" w:rsidRPr="001332D7" w14:paraId="519E5BF5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4150C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ating abnormal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173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93F8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4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610C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B59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11 </w:t>
            </w:r>
          </w:p>
        </w:tc>
      </w:tr>
    </w:tbl>
    <w:p w14:paraId="433AAF81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3D6BB81D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Significant loadings (≥ 0.30) were entered into the factor and are displayed in boldface.</w:t>
      </w:r>
    </w:p>
    <w:p w14:paraId="1615F88C" w14:textId="77777777" w:rsidR="00F51DBE" w:rsidRPr="001332D7" w:rsidRDefault="00F51DBE" w:rsidP="00DC26F3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14:paraId="6762903B" w14:textId="613FE77E" w:rsidR="00393700" w:rsidRPr="001332D7" w:rsidRDefault="00F51DBE" w:rsidP="00FC3D92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The value of KMO was 0.673, and the Barlett’s sphericity test reached statistical significance (χ²=422.0, df=66, p&lt;0.001). The PCA found four components with eigenvalues exceeding 1, explaining 27.0, 12.3, 10.3, and 9.2 percent of the variance respectively. Moreover, a plain break after the fourth component was seen by visual inspection of the scree plot. The Varimax rotation classified the 12 BPSD into four factors.</w:t>
      </w:r>
    </w:p>
    <w:sectPr w:rsidR="00393700" w:rsidRPr="001332D7" w:rsidSect="00264DD2">
      <w:pgSz w:w="11906" w:h="16838" w:code="9"/>
      <w:pgMar w:top="1985" w:right="1701" w:bottom="1701" w:left="1701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AFBB2" w14:textId="77777777" w:rsidR="003C69AC" w:rsidRDefault="003C69AC" w:rsidP="00C25AF1">
      <w:r>
        <w:separator/>
      </w:r>
    </w:p>
  </w:endnote>
  <w:endnote w:type="continuationSeparator" w:id="0">
    <w:p w14:paraId="28E3ADBA" w14:textId="77777777" w:rsidR="003C69AC" w:rsidRDefault="003C69AC" w:rsidP="00C25AF1">
      <w:r>
        <w:continuationSeparator/>
      </w:r>
    </w:p>
  </w:endnote>
  <w:endnote w:type="continuationNotice" w:id="1">
    <w:p w14:paraId="47A045EA" w14:textId="77777777" w:rsidR="003C69AC" w:rsidRDefault="003C69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57DA71" w14:textId="77777777" w:rsidR="003C69AC" w:rsidRDefault="003C69AC" w:rsidP="00C25AF1">
      <w:r>
        <w:separator/>
      </w:r>
    </w:p>
  </w:footnote>
  <w:footnote w:type="continuationSeparator" w:id="0">
    <w:p w14:paraId="53F05642" w14:textId="77777777" w:rsidR="003C69AC" w:rsidRDefault="003C69AC" w:rsidP="00C25AF1">
      <w:r>
        <w:continuationSeparator/>
      </w:r>
    </w:p>
  </w:footnote>
  <w:footnote w:type="continuationNotice" w:id="1">
    <w:p w14:paraId="562C75E3" w14:textId="77777777" w:rsidR="003C69AC" w:rsidRDefault="003C69A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C69AC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5AE8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5FF5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AF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B8C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135C7-EADE-442D-A3E5-41FA2F6CA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49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3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4</cp:revision>
  <cp:lastPrinted>2016-01-08T02:53:00Z</cp:lastPrinted>
  <dcterms:created xsi:type="dcterms:W3CDTF">2016-07-14T16:15:00Z</dcterms:created>
  <dcterms:modified xsi:type="dcterms:W3CDTF">2016-08-03T11:52:00Z</dcterms:modified>
  <cp:category/>
  <cp:contentStatus/>
  <dc:language/>
  <cp:version/>
</cp:coreProperties>
</file>